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4176E" w14:textId="3529A872" w:rsidR="00262293" w:rsidRPr="00492113" w:rsidRDefault="00262293" w:rsidP="00262293">
      <w:pPr>
        <w:pStyle w:val="ListHeading"/>
        <w:widowControl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ppendix S3: </w:t>
      </w:r>
      <w:r w:rsidRPr="00492113">
        <w:rPr>
          <w:rFonts w:ascii="Times New Roman" w:hAnsi="Times New Roman" w:cs="Times New Roman"/>
          <w:b/>
          <w:bCs/>
        </w:rPr>
        <w:t>Environmental Symptoms Questionnaire – Subjective Heat Illness</w:t>
      </w:r>
    </w:p>
    <w:p w14:paraId="09A3BB72" w14:textId="77777777" w:rsidR="00262293" w:rsidRPr="00492113" w:rsidRDefault="00262293" w:rsidP="00262293">
      <w:pPr>
        <w:pStyle w:val="ListHeading"/>
        <w:widowControl w:val="0"/>
        <w:rPr>
          <w:rFonts w:ascii="Times New Roman" w:hAnsi="Times New Roman" w:cs="Times New Roman"/>
        </w:rPr>
      </w:pPr>
      <w:r w:rsidRPr="00492113">
        <w:rPr>
          <w:rFonts w:ascii="Times New Roman" w:hAnsi="Times New Roman" w:cs="Times New Roman"/>
        </w:rPr>
        <w:t>The next 22 items list potential symptoms of heat illness. Please rate your experience of each symptom on a scale of Not at all, Slight, Somewhat, Moderate, Quite a bit, or Extreme.</w:t>
      </w:r>
    </w:p>
    <w:tbl>
      <w:tblPr>
        <w:tblW w:w="9747" w:type="dxa"/>
        <w:tblLayout w:type="fixed"/>
        <w:tblLook w:val="01E0" w:firstRow="1" w:lastRow="1" w:firstColumn="1" w:lastColumn="1" w:noHBand="0" w:noVBand="0"/>
      </w:tblPr>
      <w:tblGrid>
        <w:gridCol w:w="2660"/>
        <w:gridCol w:w="850"/>
        <w:gridCol w:w="1134"/>
        <w:gridCol w:w="1418"/>
        <w:gridCol w:w="1417"/>
        <w:gridCol w:w="993"/>
        <w:gridCol w:w="1275"/>
      </w:tblGrid>
      <w:tr w:rsidR="00262293" w:rsidRPr="00492113" w14:paraId="68F664A4" w14:textId="77777777" w:rsidTr="00CE344E">
        <w:trPr>
          <w:trHeight w:val="72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AA7C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SYMPT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3734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B546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SLIGH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1977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SOMEWH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C4B8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9723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QUITE A B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EDC4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113">
              <w:rPr>
                <w:rFonts w:ascii="Times New Roman" w:hAnsi="Times New Roman" w:cs="Times New Roman"/>
                <w:b/>
                <w:bCs/>
              </w:rPr>
              <w:t>EXTREME</w:t>
            </w:r>
          </w:p>
        </w:tc>
      </w:tr>
      <w:tr w:rsidR="00262293" w:rsidRPr="00492113" w14:paraId="3B313032" w14:textId="77777777" w:rsidTr="00CE344E">
        <w:trPr>
          <w:trHeight w:val="552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4F7FCC4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lighthead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CC4C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6630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2083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3006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2322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ACAC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096C6296" w14:textId="77777777" w:rsidTr="00CE344E">
        <w:trPr>
          <w:trHeight w:val="548"/>
        </w:trPr>
        <w:tc>
          <w:tcPr>
            <w:tcW w:w="2660" w:type="dxa"/>
            <w:shd w:val="clear" w:color="auto" w:fill="C0C0C0"/>
          </w:tcPr>
          <w:p w14:paraId="6912BF1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had a headache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0F398F6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2E4019A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6C25A37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7AFDE19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78C4C01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2F090E0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66640A97" w14:textId="77777777" w:rsidTr="00CE344E">
        <w:trPr>
          <w:trHeight w:val="482"/>
        </w:trPr>
        <w:tc>
          <w:tcPr>
            <w:tcW w:w="2660" w:type="dxa"/>
            <w:shd w:val="clear" w:color="auto" w:fill="auto"/>
          </w:tcPr>
          <w:p w14:paraId="1E0EDCE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dizz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C42A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70E1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444C0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25101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E8207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33919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71E635FF" w14:textId="77777777" w:rsidTr="00CE344E">
        <w:trPr>
          <w:trHeight w:val="467"/>
        </w:trPr>
        <w:tc>
          <w:tcPr>
            <w:tcW w:w="2660" w:type="dxa"/>
            <w:shd w:val="clear" w:color="auto" w:fill="C0C0C0"/>
          </w:tcPr>
          <w:p w14:paraId="26F7356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faint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74C93FA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679BFE8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66813E1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0736D9A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5E48E6C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2DCB78C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368565F1" w14:textId="77777777" w:rsidTr="00CE344E">
        <w:trPr>
          <w:trHeight w:val="571"/>
        </w:trPr>
        <w:tc>
          <w:tcPr>
            <w:tcW w:w="2660" w:type="dxa"/>
            <w:shd w:val="clear" w:color="auto" w:fill="auto"/>
          </w:tcPr>
          <w:p w14:paraId="27B27C9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My coordination was of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615CC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12E8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D31B5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CD46E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2507E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ACB41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E6FA1A4" w14:textId="77777777" w:rsidTr="00CE344E">
        <w:trPr>
          <w:trHeight w:val="580"/>
        </w:trPr>
        <w:tc>
          <w:tcPr>
            <w:tcW w:w="2660" w:type="dxa"/>
            <w:shd w:val="clear" w:color="auto" w:fill="C0C0C0"/>
          </w:tcPr>
          <w:p w14:paraId="36A4A00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was short of breath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649AFB7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28AEBBE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526C8B4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2927F94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7D924A5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703AE4F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D9A35C8" w14:textId="77777777" w:rsidTr="00CE344E">
        <w:trPr>
          <w:trHeight w:val="576"/>
        </w:trPr>
        <w:tc>
          <w:tcPr>
            <w:tcW w:w="2660" w:type="dxa"/>
            <w:shd w:val="clear" w:color="auto" w:fill="auto"/>
          </w:tcPr>
          <w:p w14:paraId="3B98E16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t was hard to breath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CEC0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C8F70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B8CF6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FAA8A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249B2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621A5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69ECEE8E" w14:textId="77777777" w:rsidTr="00CE344E">
        <w:trPr>
          <w:trHeight w:val="556"/>
        </w:trPr>
        <w:tc>
          <w:tcPr>
            <w:tcW w:w="2660" w:type="dxa"/>
            <w:shd w:val="clear" w:color="auto" w:fill="C0C0C0"/>
          </w:tcPr>
          <w:p w14:paraId="400E04E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My heart was beating fast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74DE3A0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0C64F5E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183ABDB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208C052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36AF229B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77CF61E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C0C28AA" w14:textId="77777777" w:rsidTr="00CE344E">
        <w:trPr>
          <w:trHeight w:val="561"/>
        </w:trPr>
        <w:tc>
          <w:tcPr>
            <w:tcW w:w="2660" w:type="dxa"/>
            <w:shd w:val="clear" w:color="auto" w:fill="auto"/>
          </w:tcPr>
          <w:p w14:paraId="4188AA9B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had a muscle cram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5E12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BCE7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4C8CA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BC282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5D18F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93896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198CF86" w14:textId="77777777" w:rsidTr="00CE344E">
        <w:trPr>
          <w:trHeight w:val="575"/>
        </w:trPr>
        <w:tc>
          <w:tcPr>
            <w:tcW w:w="2660" w:type="dxa"/>
            <w:shd w:val="clear" w:color="auto" w:fill="C0C0C0"/>
          </w:tcPr>
          <w:p w14:paraId="1980C43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had a stomach cramp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7BF4769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6C76DF1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275A4E6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4E7E8A6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67915C9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4E9A541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02EDCFB1" w14:textId="77777777" w:rsidTr="00CE344E">
        <w:trPr>
          <w:trHeight w:val="482"/>
        </w:trPr>
        <w:tc>
          <w:tcPr>
            <w:tcW w:w="2660" w:type="dxa"/>
            <w:shd w:val="clear" w:color="auto" w:fill="auto"/>
          </w:tcPr>
          <w:p w14:paraId="2E5E010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weak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59351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78AC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72D33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1D112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273BB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2B9B3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56F5E94E" w14:textId="77777777" w:rsidTr="00CE344E">
        <w:trPr>
          <w:trHeight w:val="522"/>
        </w:trPr>
        <w:tc>
          <w:tcPr>
            <w:tcW w:w="2660" w:type="dxa"/>
            <w:shd w:val="clear" w:color="auto" w:fill="C0C0C0"/>
          </w:tcPr>
          <w:p w14:paraId="78457CF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constipated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1CD7C40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1C884F9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3461D77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28934C3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35DEBF7B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3D6496B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56AF98F1" w14:textId="77777777" w:rsidTr="00CE344E">
        <w:trPr>
          <w:trHeight w:val="467"/>
        </w:trPr>
        <w:tc>
          <w:tcPr>
            <w:tcW w:w="2660" w:type="dxa"/>
            <w:shd w:val="clear" w:color="auto" w:fill="auto"/>
          </w:tcPr>
          <w:p w14:paraId="3304297B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war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B82CD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9D608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8C801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19FD6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1AD0C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C827E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3FC1F8A9" w14:textId="77777777" w:rsidTr="00CE344E">
        <w:trPr>
          <w:trHeight w:val="561"/>
        </w:trPr>
        <w:tc>
          <w:tcPr>
            <w:tcW w:w="2660" w:type="dxa"/>
            <w:shd w:val="clear" w:color="auto" w:fill="C0C0C0"/>
          </w:tcPr>
          <w:p w14:paraId="298B2F1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was sweating all over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5B9A618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4C9BEED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152607B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6F03DDD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026338F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338CE88B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D9FF628" w14:textId="77777777" w:rsidTr="00CE344E">
        <w:trPr>
          <w:trHeight w:val="565"/>
        </w:trPr>
        <w:tc>
          <w:tcPr>
            <w:tcW w:w="2660" w:type="dxa"/>
            <w:shd w:val="clear" w:color="auto" w:fill="auto"/>
          </w:tcPr>
          <w:p w14:paraId="0F6D45E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Part of my body felt num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1FBF4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AEE0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8947B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924AB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4A4BA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44ACA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37052C71" w14:textId="77777777" w:rsidTr="00CE344E">
        <w:trPr>
          <w:trHeight w:val="482"/>
        </w:trPr>
        <w:tc>
          <w:tcPr>
            <w:tcW w:w="2660" w:type="dxa"/>
            <w:shd w:val="clear" w:color="auto" w:fill="C0C0C0"/>
          </w:tcPr>
          <w:p w14:paraId="1CB3298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My vision was blurry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204E224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7086A52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787AF0C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1F740F3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42793DE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404876D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0FEA85A7" w14:textId="77777777" w:rsidTr="00CE344E">
        <w:trPr>
          <w:trHeight w:val="483"/>
        </w:trPr>
        <w:tc>
          <w:tcPr>
            <w:tcW w:w="2660" w:type="dxa"/>
            <w:shd w:val="clear" w:color="auto" w:fill="auto"/>
          </w:tcPr>
          <w:p w14:paraId="5C86C650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lost my appeti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72CE0B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753D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3727E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02C4D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46A34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F3C572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C75E6C0" w14:textId="77777777" w:rsidTr="00CE344E">
        <w:trPr>
          <w:trHeight w:val="482"/>
        </w:trPr>
        <w:tc>
          <w:tcPr>
            <w:tcW w:w="2660" w:type="dxa"/>
            <w:shd w:val="clear" w:color="auto" w:fill="C0C0C0"/>
          </w:tcPr>
          <w:p w14:paraId="331605F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sick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6EF0050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08FE137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163DBD5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59953E7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4D8969B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2BA9643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6D718D32" w14:textId="77777777" w:rsidTr="00CE344E">
        <w:trPr>
          <w:trHeight w:val="482"/>
        </w:trPr>
        <w:tc>
          <w:tcPr>
            <w:tcW w:w="2660" w:type="dxa"/>
            <w:shd w:val="clear" w:color="auto" w:fill="auto"/>
          </w:tcPr>
          <w:p w14:paraId="72220EA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was thirs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98A0F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62FEAA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D093AE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BE3E78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6F6DA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CE03B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138BFDF7" w14:textId="77777777" w:rsidTr="00CE344E">
        <w:trPr>
          <w:trHeight w:val="467"/>
        </w:trPr>
        <w:tc>
          <w:tcPr>
            <w:tcW w:w="2660" w:type="dxa"/>
            <w:shd w:val="clear" w:color="auto" w:fill="C0C0C0"/>
          </w:tcPr>
          <w:p w14:paraId="3842B1D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tired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71ACAC7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08612FA5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136D7B5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6A20E35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C0C0C0"/>
            <w:vAlign w:val="center"/>
          </w:tcPr>
          <w:p w14:paraId="0ABE3F5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3F9007E7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000B0048" w14:textId="77777777" w:rsidTr="00CE344E">
        <w:trPr>
          <w:trHeight w:val="482"/>
        </w:trPr>
        <w:tc>
          <w:tcPr>
            <w:tcW w:w="2660" w:type="dxa"/>
            <w:shd w:val="clear" w:color="auto" w:fill="auto"/>
          </w:tcPr>
          <w:p w14:paraId="7C9AA66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irrit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EF783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E2CC7D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BA55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92AA7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A33383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FBE19C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  <w:tr w:rsidR="00262293" w:rsidRPr="00492113" w14:paraId="3A7A8D21" w14:textId="77777777" w:rsidTr="00CE344E">
        <w:trPr>
          <w:trHeight w:val="374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C0C0C0"/>
          </w:tcPr>
          <w:p w14:paraId="41167F2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left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I felt restl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717FEF1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E9C1E86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64BAC49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701D296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29CB7B04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7E3B0D4F" w14:textId="77777777" w:rsidR="00262293" w:rsidRPr="00492113" w:rsidRDefault="00262293" w:rsidP="00CE344E">
            <w:pPr>
              <w:pStyle w:val="ListHeading"/>
              <w:widowControl w:val="0"/>
              <w:tabs>
                <w:tab w:val="left" w:pos="640"/>
                <w:tab w:val="left" w:pos="1280"/>
                <w:tab w:val="left" w:pos="1920"/>
                <w:tab w:val="left" w:pos="2560"/>
                <w:tab w:val="left" w:pos="3200"/>
                <w:tab w:val="left" w:pos="3840"/>
                <w:tab w:val="left" w:pos="4480"/>
                <w:tab w:val="left" w:pos="5120"/>
                <w:tab w:val="left" w:pos="5760"/>
                <w:tab w:val="left" w:pos="6400"/>
                <w:tab w:val="left" w:pos="7040"/>
                <w:tab w:val="left" w:pos="7680"/>
                <w:tab w:val="left" w:pos="8320"/>
              </w:tabs>
              <w:jc w:val="center"/>
              <w:rPr>
                <w:rFonts w:ascii="Times New Roman" w:hAnsi="Times New Roman" w:cs="Times New Roman"/>
              </w:rPr>
            </w:pPr>
            <w:r w:rsidRPr="00492113">
              <w:rPr>
                <w:rFonts w:ascii="Times New Roman" w:hAnsi="Times New Roman" w:cs="Times New Roman"/>
              </w:rPr>
              <w:t>5</w:t>
            </w:r>
          </w:p>
        </w:tc>
      </w:tr>
    </w:tbl>
    <w:p w14:paraId="2131A2B4" w14:textId="77777777" w:rsidR="00060B8C" w:rsidRDefault="00060B8C"/>
    <w:sectPr w:rsidR="00060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93"/>
    <w:rsid w:val="00060B8C"/>
    <w:rsid w:val="00262293"/>
    <w:rsid w:val="00B0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CC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93"/>
    <w:rPr>
      <w:rFonts w:eastAsiaTheme="minorHAnsi"/>
      <w:szCs w:val="22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Heading">
    <w:name w:val="ListHeading"/>
    <w:rsid w:val="00262293"/>
    <w:pPr>
      <w:suppressAutoHyphens/>
      <w:autoSpaceDE w:val="0"/>
      <w:autoSpaceDN w:val="0"/>
      <w:adjustRightInd w:val="0"/>
      <w:spacing w:before="240" w:after="0" w:line="240" w:lineRule="atLeast"/>
      <w:jc w:val="both"/>
    </w:pPr>
    <w:rPr>
      <w:rFonts w:ascii="Arial" w:eastAsia="Times New Roman" w:hAnsi="Arial" w:cs="Arial"/>
      <w:color w:val="000000"/>
      <w:w w:val="0"/>
      <w:sz w:val="20"/>
      <w:szCs w:val="20"/>
      <w:lang w:val="en-GB" w:eastAsia="en-AU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93"/>
    <w:rPr>
      <w:rFonts w:eastAsiaTheme="minorHAnsi"/>
      <w:szCs w:val="22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Heading">
    <w:name w:val="ListHeading"/>
    <w:rsid w:val="00262293"/>
    <w:pPr>
      <w:suppressAutoHyphens/>
      <w:autoSpaceDE w:val="0"/>
      <w:autoSpaceDN w:val="0"/>
      <w:adjustRightInd w:val="0"/>
      <w:spacing w:before="240" w:after="0" w:line="240" w:lineRule="atLeast"/>
      <w:jc w:val="both"/>
    </w:pPr>
    <w:rPr>
      <w:rFonts w:ascii="Arial" w:eastAsia="Times New Roman" w:hAnsi="Arial" w:cs="Arial"/>
      <w:color w:val="000000"/>
      <w:w w:val="0"/>
      <w:sz w:val="20"/>
      <w:szCs w:val="20"/>
      <w:lang w:val="en-GB" w:eastAsia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Simon</dc:creator>
  <cp:lastModifiedBy>Murugan</cp:lastModifiedBy>
  <cp:revision>2</cp:revision>
  <dcterms:created xsi:type="dcterms:W3CDTF">2022-12-16T11:54:00Z</dcterms:created>
  <dcterms:modified xsi:type="dcterms:W3CDTF">2022-12-16T11:54:00Z</dcterms:modified>
</cp:coreProperties>
</file>